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de-CH" w:eastAsia="en-US"/>
        </w:rPr>
        <w:drawing>
          <wp:inline distT="0" distB="0" distL="0" distR="0">
            <wp:extent cx="5363845" cy="78409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784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11 IL-10 dampens DC/NK cross-talk during MCMV infectio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) MCMV infection leads to early and robust IL-10 production during acute MCMV infection in B6 mice which impairs DC/NK cross talk, resulting in impaired priming of MCMV-specific CD4 T cells. This impaired DC/NK cross talk is restricted on the DC side to myeloid CD11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DCs (evidenced by reduced costimulatory molecule expression, reduced IL-12 production and impaired priming capacities for naive MCMV-specific CD4 T cells) and on the NK side is manifested by strongly impaired TNF-</w:t>
      </w:r>
      <w:r>
        <w:rPr>
          <w:rFonts w:cs="Calibri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and IFN-</w:t>
      </w:r>
      <w:r>
        <w:rPr>
          <w:rFonts w:cs="Calibri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production. In consequence, MCMV-specific CD4 T cell responses are only poorly induced in B6 mice, leading to prolonged lytic viral replication but at the same time limited immunopathology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) In absence of IL-10, the full potential of NK/DC cross-talk is unleashed, with NK cells promoting DC activation via IFN-</w:t>
      </w:r>
      <w:r>
        <w:rPr>
          <w:rFonts w:cs="Calibri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>, TNF-</w:t>
      </w:r>
      <w:r>
        <w:rPr>
          <w:rFonts w:cs="Calibri"/>
          <w:sz w:val="24"/>
          <w:szCs w:val="24"/>
        </w:rPr>
        <w:t>α</w:t>
      </w:r>
      <w:r>
        <w:rPr>
          <w:rFonts w:cs="Symbol" w:ascii="Symbol" w:hAnsi="Symbol"/>
          <w:sz w:val="24"/>
          <w:szCs w:val="24"/>
        </w:rPr>
        <w:t></w:t>
      </w:r>
      <w:r>
        <w:rPr>
          <w:rFonts w:cs="Times New Roman" w:ascii="Times New Roman" w:hAnsi="Times New Roman"/>
          <w:sz w:val="24"/>
          <w:szCs w:val="24"/>
        </w:rPr>
        <w:t xml:space="preserve">secretion and through NKG2D and NCR-1 engagement. Such fully activated DCs are superior in priming naive MCMV-specific CD4 T cell responses due to increased expression of costimulatory molecules and additional provision of the Th1 promoting cytokine IL-12. Consequently, MCMV-specific CD4 T cell responses are potently induced in </w:t>
      </w:r>
      <w:r>
        <w:rPr>
          <w:rFonts w:cs="Times New Roman" w:ascii="Times New Roman" w:hAnsi="Times New Roman"/>
          <w:i/>
          <w:sz w:val="24"/>
          <w:szCs w:val="24"/>
        </w:rPr>
        <w:t>Il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, mediating swift control of lytic viral replication, but at the expense of TNF-</w:t>
      </w:r>
      <w:r>
        <w:rPr>
          <w:rFonts w:cs="Calibri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-mediated immunopathology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32:00Z</dcterms:created>
  <dc:creator>Oxenius  Annette</dc:creator>
  <dc:description/>
  <dc:language>en-US</dc:language>
  <cp:lastModifiedBy>Oxenius  Annette</cp:lastModifiedBy>
  <dcterms:modified xsi:type="dcterms:W3CDTF">2012-06-28T11:33:00Z</dcterms:modified>
  <cp:revision>1</cp:revision>
  <dc:subject/>
  <dc:title/>
</cp:coreProperties>
</file>